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4CA3" w:rsidRPr="00C75476" w:rsidRDefault="00104C20">
      <w:pPr>
        <w:rPr>
          <w:rFonts w:cstheme="minorHAnsi"/>
          <w:color w:val="000000" w:themeColor="text1"/>
          <w:sz w:val="20"/>
          <w:szCs w:val="20"/>
          <w:lang w:val="en-US"/>
        </w:rPr>
      </w:pPr>
      <w:r w:rsidRPr="00C75476">
        <w:rPr>
          <w:rFonts w:cstheme="minorHAnsi"/>
          <w:color w:val="000000" w:themeColor="text1"/>
          <w:sz w:val="20"/>
          <w:szCs w:val="20"/>
          <w:lang w:val="en-US"/>
        </w:rPr>
        <w:t>Supplementary Table S1</w:t>
      </w:r>
      <w:r w:rsidR="00C75476" w:rsidRPr="00C75476">
        <w:rPr>
          <w:rFonts w:cstheme="minorHAnsi"/>
          <w:color w:val="000000" w:themeColor="text1"/>
          <w:sz w:val="20"/>
          <w:szCs w:val="20"/>
          <w:lang w:val="en-US"/>
        </w:rPr>
        <w:t xml:space="preserve"> - Scanning parameters for High Resolution X-Ray Computed Tomography</w:t>
      </w:r>
      <w:bookmarkStart w:id="0" w:name="_GoBack"/>
      <w:bookmarkEnd w:id="0"/>
    </w:p>
    <w:p w:rsidR="00104C20" w:rsidRPr="00C75476" w:rsidRDefault="00104C20">
      <w:pPr>
        <w:rPr>
          <w:rFonts w:cstheme="minorHAnsi"/>
          <w:color w:val="000000" w:themeColor="text1"/>
          <w:sz w:val="20"/>
          <w:szCs w:val="20"/>
          <w:lang w:val="en-US"/>
        </w:rPr>
      </w:pPr>
    </w:p>
    <w:tbl>
      <w:tblPr>
        <w:tblW w:w="9239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01"/>
        <w:gridCol w:w="851"/>
        <w:gridCol w:w="1134"/>
        <w:gridCol w:w="1134"/>
        <w:gridCol w:w="992"/>
        <w:gridCol w:w="851"/>
        <w:gridCol w:w="992"/>
        <w:gridCol w:w="1276"/>
        <w:gridCol w:w="708"/>
      </w:tblGrid>
      <w:tr w:rsidR="00C75476" w:rsidRPr="00C75476" w:rsidTr="00E66724">
        <w:trPr>
          <w:trHeight w:val="48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Species</w:t>
            </w:r>
            <w:proofErr w:type="spellEnd"/>
          </w:p>
          <w:p w:rsidR="00104C20" w:rsidRPr="00C75476" w:rsidRDefault="00104C20" w:rsidP="00E66724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Figure</w:t>
            </w:r>
          </w:p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gramStart"/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source</w:t>
            </w:r>
            <w:proofErr w:type="gramEnd"/>
          </w:p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power [W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acceleration</w:t>
            </w:r>
            <w:proofErr w:type="spellEnd"/>
            <w:proofErr w:type="gramEnd"/>
          </w:p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voltage [kV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exposure</w:t>
            </w:r>
            <w:proofErr w:type="spellEnd"/>
            <w:proofErr w:type="gramEnd"/>
          </w:p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time [s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gramStart"/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camera</w:t>
            </w:r>
            <w:proofErr w:type="gramEnd"/>
          </w:p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binning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pictures</w:t>
            </w:r>
            <w:proofErr w:type="spellEnd"/>
            <w:proofErr w:type="gramEnd"/>
          </w:p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 xml:space="preserve">per </w:t>
            </w:r>
            <w:proofErr w:type="spellStart"/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sampl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optical</w:t>
            </w:r>
            <w:proofErr w:type="spellEnd"/>
            <w:proofErr w:type="gramEnd"/>
          </w:p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magnificatio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Voxel</w:t>
            </w:r>
            <w:proofErr w:type="spellEnd"/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size [mm]</w:t>
            </w:r>
          </w:p>
        </w:tc>
      </w:tr>
      <w:tr w:rsidR="00C75476" w:rsidRPr="00C75476" w:rsidTr="00E66724">
        <w:trPr>
          <w:trHeight w:val="30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Grevillea juniperin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2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2,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10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10x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1,05</w:t>
            </w:r>
          </w:p>
        </w:tc>
      </w:tr>
      <w:tr w:rsidR="00C75476" w:rsidRPr="00C75476" w:rsidTr="00E66724">
        <w:trPr>
          <w:trHeight w:val="28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Grevillea juniperin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2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0552F6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2,2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0552F6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0552F6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0552F6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10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0552F6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20</w:t>
            </w:r>
            <w:r w:rsidR="00104C20" w:rsidRPr="00C75476">
              <w:rPr>
                <w:rFonts w:cstheme="minorHAnsi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0552F6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0.54</w:t>
            </w:r>
          </w:p>
        </w:tc>
      </w:tr>
      <w:tr w:rsidR="00C75476" w:rsidRPr="00C75476" w:rsidTr="00E66724">
        <w:trPr>
          <w:trHeight w:val="28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75476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Stenocarpus</w:t>
            </w:r>
            <w:proofErr w:type="spellEnd"/>
            <w:r w:rsidRPr="00C75476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5476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davallioide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3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2,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7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10x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1,03</w:t>
            </w:r>
          </w:p>
        </w:tc>
      </w:tr>
      <w:tr w:rsidR="00C75476" w:rsidRPr="00C75476" w:rsidTr="00E66724">
        <w:trPr>
          <w:trHeight w:val="28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75476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Stenocarpus</w:t>
            </w:r>
            <w:proofErr w:type="spellEnd"/>
            <w:r w:rsidRPr="00C75476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5476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davallioide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3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2,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7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10x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1,03</w:t>
            </w:r>
          </w:p>
        </w:tc>
      </w:tr>
      <w:tr w:rsidR="00C75476" w:rsidRPr="00C75476" w:rsidTr="00E66724">
        <w:trPr>
          <w:trHeight w:val="28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75476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Stenocarpus</w:t>
            </w:r>
            <w:proofErr w:type="spellEnd"/>
            <w:r w:rsidRPr="00C75476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5476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davallioide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3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2,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12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4x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2,48</w:t>
            </w:r>
          </w:p>
        </w:tc>
      </w:tr>
      <w:tr w:rsidR="00C75476" w:rsidRPr="00C75476" w:rsidTr="00E66724">
        <w:trPr>
          <w:trHeight w:val="28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75476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Alloxylon</w:t>
            </w:r>
            <w:proofErr w:type="spellEnd"/>
            <w:r w:rsidRPr="00C75476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5476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flammeum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3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2,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7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4x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5,06</w:t>
            </w:r>
          </w:p>
        </w:tc>
      </w:tr>
      <w:tr w:rsidR="00C75476" w:rsidRPr="00C75476" w:rsidTr="00E66724">
        <w:trPr>
          <w:trHeight w:val="28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75476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Alloxylon</w:t>
            </w:r>
            <w:proofErr w:type="spellEnd"/>
            <w:r w:rsidRPr="00C75476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5476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flammeum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3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8660C7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2,2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8660C7" w:rsidP="008660C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8660C7" w:rsidP="008660C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8660C7" w:rsidP="008660C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8660C7" w:rsidP="008660C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7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8660C7" w:rsidP="008660C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10x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8660C7" w:rsidP="008660C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0.97</w:t>
            </w:r>
          </w:p>
        </w:tc>
      </w:tr>
      <w:tr w:rsidR="00C75476" w:rsidRPr="00C75476" w:rsidTr="00E66724">
        <w:trPr>
          <w:trHeight w:val="28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 xml:space="preserve">Grevillea </w:t>
            </w:r>
            <w:proofErr w:type="spellStart"/>
            <w:r w:rsidRPr="00C75476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petrophiloide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3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8660C7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1,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8660C7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8660C7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8660C7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8660C7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7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8660C7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4x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C20" w:rsidRPr="00C75476" w:rsidRDefault="008660C7" w:rsidP="00E6672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75476">
              <w:rPr>
                <w:rFonts w:cstheme="minorHAnsi"/>
                <w:color w:val="000000" w:themeColor="text1"/>
                <w:sz w:val="20"/>
                <w:szCs w:val="20"/>
              </w:rPr>
              <w:t>2.56</w:t>
            </w:r>
          </w:p>
        </w:tc>
      </w:tr>
      <w:tr w:rsidR="00C75476" w:rsidRPr="00C75476" w:rsidTr="00E66724">
        <w:trPr>
          <w:trHeight w:val="280"/>
        </w:trPr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104C20" w:rsidRPr="00C75476" w:rsidRDefault="00104C20" w:rsidP="00E66724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4C20" w:rsidRPr="00C75476" w:rsidRDefault="00104C20" w:rsidP="00E66724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</w:tbl>
    <w:p w:rsidR="00104C20" w:rsidRPr="00A74E15" w:rsidRDefault="00104C20">
      <w:pPr>
        <w:rPr>
          <w:rFonts w:cstheme="minorHAnsi"/>
          <w:sz w:val="20"/>
          <w:szCs w:val="20"/>
        </w:rPr>
      </w:pPr>
    </w:p>
    <w:sectPr w:rsidR="00104C20" w:rsidRPr="00A74E15" w:rsidSect="00EB556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085F"/>
    <w:rsid w:val="000552F6"/>
    <w:rsid w:val="00104C20"/>
    <w:rsid w:val="00194CA3"/>
    <w:rsid w:val="001B7355"/>
    <w:rsid w:val="00211084"/>
    <w:rsid w:val="0021677F"/>
    <w:rsid w:val="00562E7F"/>
    <w:rsid w:val="005C0232"/>
    <w:rsid w:val="0072085F"/>
    <w:rsid w:val="008660C7"/>
    <w:rsid w:val="00942A26"/>
    <w:rsid w:val="00A74E15"/>
    <w:rsid w:val="00B217FA"/>
    <w:rsid w:val="00C75476"/>
    <w:rsid w:val="00D059B8"/>
    <w:rsid w:val="00EB5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2BBC8C"/>
  <w14:defaultImageDpi w14:val="32767"/>
  <w15:chartTrackingRefBased/>
  <w15:docId w15:val="{841A07D7-C5B3-894B-90C0-0E3259E48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578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Sophie</cp:lastModifiedBy>
  <cp:revision>3</cp:revision>
  <dcterms:created xsi:type="dcterms:W3CDTF">2018-06-10T18:47:00Z</dcterms:created>
  <dcterms:modified xsi:type="dcterms:W3CDTF">2018-06-10T21:42:00Z</dcterms:modified>
</cp:coreProperties>
</file>